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98630" w14:textId="77777777" w:rsidR="00B252B8" w:rsidRPr="00B252B8" w:rsidRDefault="00B252B8" w:rsidP="003429ED">
      <w:pPr>
        <w:adjustRightInd w:val="0"/>
        <w:snapToGrid w:val="0"/>
        <w:spacing w:before="60" w:after="60"/>
        <w:ind w:left="425" w:right="425"/>
        <w:jc w:val="center"/>
        <w:rPr>
          <w:rFonts w:eastAsia="Times New Roman" w:cs="Times New Roman"/>
          <w:color w:val="000000"/>
          <w:sz w:val="21"/>
          <w:szCs w:val="21"/>
          <w:lang w:eastAsia="de-DE" w:bidi="en-US"/>
        </w:rPr>
      </w:pPr>
      <w:bookmarkStart w:id="0" w:name="_Hlk86426389"/>
      <w:bookmarkStart w:id="1" w:name="_Hlk86593502"/>
      <w:bookmarkStart w:id="2" w:name="_GoBack"/>
      <w:bookmarkEnd w:id="2"/>
      <w:r w:rsidRPr="00B252B8">
        <w:rPr>
          <w:rFonts w:eastAsia="Times New Roman" w:cs="Times New Roman"/>
          <w:b/>
          <w:color w:val="000000"/>
          <w:sz w:val="21"/>
          <w:szCs w:val="21"/>
          <w:lang w:eastAsia="de-DE" w:bidi="en-US"/>
        </w:rPr>
        <w:t>Table A2</w:t>
      </w:r>
      <w:bookmarkEnd w:id="0"/>
      <w:r w:rsidRPr="00B252B8">
        <w:rPr>
          <w:rFonts w:eastAsia="Times New Roman" w:cs="Times New Roman"/>
          <w:b/>
          <w:color w:val="000000"/>
          <w:sz w:val="21"/>
          <w:szCs w:val="21"/>
          <w:lang w:eastAsia="de-DE" w:bidi="en-US"/>
        </w:rPr>
        <w:t xml:space="preserve">. </w:t>
      </w:r>
      <w:proofErr w:type="gramStart"/>
      <w:r w:rsidRPr="00B252B8">
        <w:rPr>
          <w:rFonts w:eastAsia="Times New Roman" w:cs="Times New Roman"/>
          <w:color w:val="000000"/>
          <w:sz w:val="21"/>
          <w:szCs w:val="21"/>
          <w:lang w:eastAsia="de-DE" w:bidi="en-US"/>
        </w:rPr>
        <w:t>Cross-loading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919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5351A1" w:rsidRPr="00B252B8" w14:paraId="56985C44" w14:textId="77777777" w:rsidTr="005351A1">
        <w:trPr>
          <w:trHeight w:val="276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357DD97F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  <w:t>Construct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B2EE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2D7B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A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7312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A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3388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B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E460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I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11C3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PA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4C58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PBC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9207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P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EA03" w14:textId="77777777" w:rsidR="00B252B8" w:rsidRPr="00B252B8" w:rsidRDefault="00B252B8" w:rsidP="008F0C5A">
            <w:pPr>
              <w:spacing w:before="100" w:beforeAutospacing="1" w:after="0"/>
              <w:jc w:val="both"/>
              <w:rPr>
                <w:rFonts w:eastAsia="等线" w:cs="Arial"/>
                <w:b/>
                <w:kern w:val="2"/>
                <w:sz w:val="21"/>
                <w:szCs w:val="21"/>
                <w:lang w:eastAsia="zh-CN"/>
              </w:rPr>
            </w:pPr>
            <w:r w:rsidRPr="00B252B8">
              <w:rPr>
                <w:rFonts w:eastAsia="等线" w:cs="Arial" w:hint="eastAsia"/>
                <w:b/>
                <w:kern w:val="2"/>
                <w:sz w:val="21"/>
                <w:szCs w:val="21"/>
                <w:lang w:eastAsia="zh-CN"/>
              </w:rPr>
              <w:t>SN</w:t>
            </w:r>
          </w:p>
        </w:tc>
      </w:tr>
      <w:tr w:rsidR="005351A1" w:rsidRPr="00B252B8" w14:paraId="2A156A25" w14:textId="77777777" w:rsidTr="005351A1">
        <w:trPr>
          <w:trHeight w:val="276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7B1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C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C4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50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7A5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3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40D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2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46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6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8CC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F5A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8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AED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0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E15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5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F7D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83</w:t>
            </w:r>
          </w:p>
        </w:tc>
      </w:tr>
      <w:tr w:rsidR="005351A1" w:rsidRPr="00B252B8" w14:paraId="4EF833F5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295E24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C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B15EF7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9195B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2A026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ABBAC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286FE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5AD3E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811C7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2DD44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347EF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9</w:t>
            </w:r>
          </w:p>
        </w:tc>
      </w:tr>
      <w:tr w:rsidR="005351A1" w:rsidRPr="00B252B8" w14:paraId="1C14BB7C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2EE108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C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FBD7D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7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93342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45BEF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BB3BE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F50B2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B94D3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D397A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6E0B3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B1B25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34</w:t>
            </w:r>
          </w:p>
        </w:tc>
      </w:tr>
      <w:tr w:rsidR="005351A1" w:rsidRPr="00B252B8" w14:paraId="1E1D75BD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6936C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R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96722A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A8F02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12DF4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0C034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E690E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A5122F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5B82B8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6B089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36C48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7</w:t>
            </w:r>
          </w:p>
        </w:tc>
      </w:tr>
      <w:tr w:rsidR="005351A1" w:rsidRPr="00B252B8" w14:paraId="3D66C80F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B3A843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R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EF006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F05CB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20DF3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2151E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50A30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9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8A0FC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8C9B9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0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39B63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1024F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93</w:t>
            </w:r>
          </w:p>
        </w:tc>
      </w:tr>
      <w:tr w:rsidR="005351A1" w:rsidRPr="00B252B8" w14:paraId="6723D958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B15C75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R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8DDB1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1A731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BF329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05C6B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A63DD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A0352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2317C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539FC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26875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90</w:t>
            </w:r>
          </w:p>
        </w:tc>
      </w:tr>
      <w:tr w:rsidR="005351A1" w:rsidRPr="00B252B8" w14:paraId="44ED3177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555E7A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T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A4AD9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0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A51F7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B6459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97C43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50159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598CB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770A5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D378C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CC47D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5</w:t>
            </w:r>
          </w:p>
        </w:tc>
      </w:tr>
      <w:tr w:rsidR="005351A1" w:rsidRPr="00B252B8" w14:paraId="200D3F37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A8F6FC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T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C0256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5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686AF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DB56B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99DEE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082D0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B3ACA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F4217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B5C4E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34F9B8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76</w:t>
            </w:r>
          </w:p>
        </w:tc>
      </w:tr>
      <w:tr w:rsidR="005351A1" w:rsidRPr="00B252B8" w14:paraId="79B45521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3EDFE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AT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221416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D67F4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DEB55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DFD1E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854C9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D7E80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ECACE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B216C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1F8EC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52</w:t>
            </w:r>
          </w:p>
        </w:tc>
      </w:tr>
      <w:tr w:rsidR="005351A1" w:rsidRPr="00B252B8" w14:paraId="7C611E4B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632DD1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BE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8583F7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8804C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8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2C683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A6CD9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2ACC6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EFCF5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BF1896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32187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E1E02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69</w:t>
            </w:r>
          </w:p>
        </w:tc>
      </w:tr>
      <w:tr w:rsidR="005351A1" w:rsidRPr="00B252B8" w14:paraId="16F2CFC7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4D4133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BE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F100A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B346A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A99CA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EA95E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86328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4C92D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AA5EB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00118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AC743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91</w:t>
            </w:r>
          </w:p>
        </w:tc>
      </w:tr>
      <w:tr w:rsidR="005351A1" w:rsidRPr="00B252B8" w14:paraId="15E7AB1E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C19B38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BE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108F84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2A1C3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88D14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DD0922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84304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3DA1C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737AB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36FC2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74E0F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1</w:t>
            </w:r>
          </w:p>
        </w:tc>
      </w:tr>
      <w:tr w:rsidR="005351A1" w:rsidRPr="00B252B8" w14:paraId="50288B4C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39C5EA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IN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E76AA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F387F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2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1B4263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2BB04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165D8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0EAD5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1C4CA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B5740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D31878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06</w:t>
            </w:r>
          </w:p>
        </w:tc>
      </w:tr>
      <w:tr w:rsidR="005351A1" w:rsidRPr="00B252B8" w14:paraId="6FA770DE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E74D33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IN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D8322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0828E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16FF7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542DC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6C530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BA0E6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7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C8787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C2334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36715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41</w:t>
            </w:r>
          </w:p>
        </w:tc>
      </w:tr>
      <w:tr w:rsidR="005351A1" w:rsidRPr="00B252B8" w14:paraId="7CC8B2FE" w14:textId="77777777" w:rsidTr="005351A1">
        <w:trPr>
          <w:trHeight w:val="157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5A1F96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IN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EA78F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2FF95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7E703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A43C2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A5AC1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C8DB0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7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879D7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B0DD1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1E5C5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4</w:t>
            </w:r>
          </w:p>
        </w:tc>
      </w:tr>
      <w:tr w:rsidR="005351A1" w:rsidRPr="00B252B8" w14:paraId="6BE73722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A87A81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A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1496BD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BA713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395421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1530E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02629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E8C1B2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FFBB0F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C1CEB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246FF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4</w:t>
            </w:r>
          </w:p>
        </w:tc>
      </w:tr>
      <w:tr w:rsidR="005351A1" w:rsidRPr="00B252B8" w14:paraId="6021CFF5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03AF13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A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457B9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A22B5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647A6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B868D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9A7BD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8D8D0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67CF5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8ACE6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1CC79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17</w:t>
            </w:r>
          </w:p>
        </w:tc>
      </w:tr>
      <w:tr w:rsidR="005351A1" w:rsidRPr="00B252B8" w14:paraId="3057AB06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C33DD9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A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C9DAA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D613D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DC4949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98480F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54CBD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72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1DBD6B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3</w:t>
            </w:r>
            <w:r w:rsidRPr="00B252B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F88D8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5993B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6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838A2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3</w:t>
            </w:r>
          </w:p>
        </w:tc>
      </w:tr>
      <w:tr w:rsidR="005351A1" w:rsidRPr="00B252B8" w14:paraId="48D4AB02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E48C92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A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9593A4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1C90B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E9037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737BD0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5BC80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15928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2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A2302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1E803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28B5D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08</w:t>
            </w:r>
          </w:p>
        </w:tc>
      </w:tr>
      <w:tr w:rsidR="005351A1" w:rsidRPr="00B252B8" w14:paraId="7A574504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1B1448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BC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9E5F2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B56E4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537C9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DFA9E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862FA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DE011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DD964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DA9BB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694ED0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34</w:t>
            </w:r>
          </w:p>
        </w:tc>
      </w:tr>
      <w:tr w:rsidR="005351A1" w:rsidRPr="00B252B8" w14:paraId="45DB60E1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0FFB23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BC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C6513A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AF59B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1280E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E7DE4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474B3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1C8B3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16875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52E8D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BADDC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1</w:t>
            </w:r>
          </w:p>
        </w:tc>
      </w:tr>
      <w:tr w:rsidR="005351A1" w:rsidRPr="00B252B8" w14:paraId="464EADA7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C20710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BC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9DED5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CA718D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70E21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29DB10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9CD68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DF888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F84C04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1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D1A14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25558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2</w:t>
            </w:r>
          </w:p>
        </w:tc>
      </w:tr>
      <w:tr w:rsidR="005351A1" w:rsidRPr="00B252B8" w14:paraId="54D9370F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368AD7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N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D2B6B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B8958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34DFA7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18F9D6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97166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843ED1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0EAC27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3299C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9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43607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22</w:t>
            </w:r>
          </w:p>
        </w:tc>
      </w:tr>
      <w:tr w:rsidR="005351A1" w:rsidRPr="00B252B8" w14:paraId="040D7D53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C22154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N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968AE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5A7D8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8F83A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2BB94E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7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14C7B4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22E57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7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CA757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09ADF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631AF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73</w:t>
            </w:r>
          </w:p>
        </w:tc>
      </w:tr>
      <w:tr w:rsidR="005351A1" w:rsidRPr="00B252B8" w14:paraId="5B683932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48D909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PN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5F1274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7DC07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4E5D7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657BB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B473C1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D95C2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B1328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ECA0F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9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E7EC7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52</w:t>
            </w:r>
          </w:p>
        </w:tc>
      </w:tr>
      <w:tr w:rsidR="005351A1" w:rsidRPr="00B252B8" w14:paraId="71589B10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8671F6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SN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72DD13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C040C2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181568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E0487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47C5A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3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876971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9058F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24B1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6F648E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720</w:t>
            </w:r>
          </w:p>
        </w:tc>
      </w:tr>
      <w:tr w:rsidR="005351A1" w:rsidRPr="00B252B8" w14:paraId="701EFB22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F41B56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SN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D88B7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C6BB28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AAD559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B851D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28D83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FA61B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834667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030BBC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3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9FA8E4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765</w:t>
            </w:r>
          </w:p>
        </w:tc>
      </w:tr>
      <w:tr w:rsidR="005351A1" w:rsidRPr="00B252B8" w14:paraId="37D9BAA0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F952C0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SN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8C7F3B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6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DDC39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A476D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F6F851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7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51E10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31C3CC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313A2F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91E51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0E1F7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59</w:t>
            </w:r>
          </w:p>
        </w:tc>
      </w:tr>
      <w:tr w:rsidR="005351A1" w:rsidRPr="00B252B8" w14:paraId="327DCE8B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6D94DE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SN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8ECFEA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6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CB2FE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F9A05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88E0E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5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828D9B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34BBD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5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17CF3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875918E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5DB1E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94</w:t>
            </w:r>
          </w:p>
        </w:tc>
      </w:tr>
      <w:tr w:rsidR="005351A1" w:rsidRPr="00B252B8" w14:paraId="4E91DCC2" w14:textId="77777777" w:rsidTr="005351A1">
        <w:trPr>
          <w:trHeight w:val="276"/>
          <w:jc w:val="center"/>
        </w:trPr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F69813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SN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8DEE5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1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FD92FD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FCD8C3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149D69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E7A6A0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F02E08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6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229D96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2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042B35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snapToGrid w:val="0"/>
                <w:color w:val="000000"/>
                <w:sz w:val="21"/>
                <w:szCs w:val="21"/>
                <w:lang w:eastAsia="de-DE" w:bidi="en-US"/>
              </w:rPr>
              <w:t>0.4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5FA4E11" w14:textId="77777777" w:rsidR="00B252B8" w:rsidRPr="00B252B8" w:rsidRDefault="00B252B8" w:rsidP="008F0C5A">
            <w:pPr>
              <w:autoSpaceDE w:val="0"/>
              <w:autoSpaceDN w:val="0"/>
              <w:adjustRightInd w:val="0"/>
              <w:snapToGrid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de-DE" w:bidi="en-US"/>
              </w:rPr>
            </w:pPr>
            <w:r w:rsidRPr="00B252B8">
              <w:rPr>
                <w:rFonts w:eastAsia="Times New Roman" w:cs="Times New Roman" w:hint="eastAsia"/>
                <w:b/>
                <w:bCs/>
                <w:snapToGrid w:val="0"/>
                <w:color w:val="000000"/>
                <w:sz w:val="21"/>
                <w:szCs w:val="21"/>
                <w:lang w:eastAsia="de-DE" w:bidi="en-US"/>
              </w:rPr>
              <w:t>0.864</w:t>
            </w:r>
          </w:p>
        </w:tc>
      </w:tr>
    </w:tbl>
    <w:p w14:paraId="33DE3510" w14:textId="04912B0B" w:rsidR="0088513A" w:rsidRPr="00930FE1" w:rsidRDefault="00B252B8" w:rsidP="00FD01C6">
      <w:pPr>
        <w:adjustRightInd w:val="0"/>
        <w:snapToGrid w:val="0"/>
        <w:spacing w:before="0" w:after="0"/>
        <w:ind w:left="113"/>
        <w:jc w:val="both"/>
        <w:rPr>
          <w:rFonts w:eastAsia="Times New Roman" w:cs="Times New Roman"/>
          <w:color w:val="000000"/>
          <w:sz w:val="21"/>
          <w:szCs w:val="21"/>
          <w:lang w:eastAsia="de-DE" w:bidi="en-US"/>
        </w:rPr>
      </w:pPr>
      <w:r w:rsidRPr="00B252B8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Note: The bold </w:t>
      </w:r>
      <w:r w:rsidRPr="00B252B8">
        <w:rPr>
          <w:rFonts w:eastAsia="等线" w:cs="Times New Roman" w:hint="eastAsia"/>
          <w:color w:val="000000"/>
          <w:sz w:val="21"/>
          <w:szCs w:val="21"/>
          <w:lang w:eastAsia="zh-CN" w:bidi="en-US"/>
        </w:rPr>
        <w:t>values</w:t>
      </w:r>
      <w:r w:rsidRPr="00B252B8"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represent each item’s factor loading to its own construct. AC = awareness of consequences, AR = ascription of responsibility,</w:t>
      </w:r>
      <w:r w:rsidRPr="00B252B8">
        <w:rPr>
          <w:rFonts w:eastAsia="Times New Roman" w:cs="Times New Roman" w:hint="eastAsia"/>
          <w:color w:val="000000"/>
          <w:sz w:val="21"/>
          <w:szCs w:val="21"/>
          <w:lang w:eastAsia="de-DE" w:bidi="en-US"/>
        </w:rPr>
        <w:t xml:space="preserve"> </w:t>
      </w:r>
      <w:r w:rsidRPr="00B252B8">
        <w:rPr>
          <w:rFonts w:eastAsia="Times New Roman" w:cs="Times New Roman"/>
          <w:color w:val="000000"/>
          <w:sz w:val="21"/>
          <w:szCs w:val="21"/>
          <w:lang w:eastAsia="de-DE" w:bidi="en-US"/>
        </w:rPr>
        <w:t>PN = personal norms, PBC = perceived behavioral control, AT = attitudes, SN = subjective norms, PA = perceived accessibility, IN = intention, BE = behavior.</w:t>
      </w:r>
    </w:p>
    <w:sectPr w:rsidR="0088513A" w:rsidRPr="00930FE1" w:rsidSect="00AA72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40CEB6" w14:textId="77777777" w:rsidR="00EA390F" w:rsidRDefault="00EA390F" w:rsidP="00117666">
      <w:pPr>
        <w:spacing w:after="0"/>
      </w:pPr>
      <w:r>
        <w:separator/>
      </w:r>
    </w:p>
  </w:endnote>
  <w:endnote w:type="continuationSeparator" w:id="0">
    <w:p w14:paraId="1E7C1382" w14:textId="77777777" w:rsidR="00EA390F" w:rsidRDefault="00EA39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980A587" w:rsidR="003C07A4" w:rsidRPr="00577C4C" w:rsidRDefault="003C07A4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C07A4" w:rsidRPr="00577C4C" w:rsidRDefault="003C07A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3D37" w:rsidRPr="00E13D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3C07A4" w:rsidRPr="00577C4C" w:rsidRDefault="003C07A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3D37" w:rsidRPr="00E13D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3C07A4" w:rsidRPr="00577C4C" w:rsidRDefault="003C07A4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C07A4" w:rsidRPr="00577C4C" w:rsidRDefault="003C07A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72EE" w:rsidRPr="00AA72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3C07A4" w:rsidRPr="00577C4C" w:rsidRDefault="003C07A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72EE" w:rsidRPr="00AA72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85A85C" w14:textId="77777777" w:rsidR="00EA390F" w:rsidRDefault="00EA390F" w:rsidP="00117666">
      <w:pPr>
        <w:spacing w:after="0"/>
      </w:pPr>
      <w:r>
        <w:separator/>
      </w:r>
    </w:p>
  </w:footnote>
  <w:footnote w:type="continuationSeparator" w:id="0">
    <w:p w14:paraId="4F510DA2" w14:textId="77777777" w:rsidR="00EA390F" w:rsidRDefault="00EA39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946BDDB" w:rsidR="003C07A4" w:rsidRPr="007E3148" w:rsidRDefault="003C07A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6B831DE5" w:rsidR="003C07A4" w:rsidRPr="00A53000" w:rsidRDefault="003C07A4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82668C">
      <w:t xml:space="preserve">Determinants of </w:t>
    </w:r>
    <w:r>
      <w:t>T</w:t>
    </w:r>
    <w:r>
      <w:rPr>
        <w:rFonts w:hint="eastAsia"/>
        <w:lang w:eastAsia="zh-CN"/>
      </w:rPr>
      <w:t>ravel</w:t>
    </w:r>
    <w:r>
      <w:t xml:space="preserve"> M</w:t>
    </w:r>
    <w:r>
      <w:rPr>
        <w:rFonts w:hint="eastAsia"/>
        <w:lang w:eastAsia="zh-CN"/>
      </w:rPr>
      <w:t>ode</w:t>
    </w:r>
    <w:r>
      <w:t xml:space="preserve"> C</w:t>
    </w:r>
    <w:r>
      <w:rPr>
        <w:rFonts w:hint="eastAsia"/>
        <w:lang w:eastAsia="zh-CN"/>
      </w:rPr>
      <w:t>hang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3C07A4" w:rsidRDefault="003C07A4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2A5CD9"/>
    <w:multiLevelType w:val="hybridMultilevel"/>
    <w:tmpl w:val="1F347EBE"/>
    <w:lvl w:ilvl="0" w:tplc="652A51D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15EEAEE" w:tentative="1">
      <w:start w:val="1"/>
      <w:numFmt w:val="lowerLetter"/>
      <w:lvlText w:val="%2)"/>
      <w:lvlJc w:val="left"/>
      <w:pPr>
        <w:ind w:left="840" w:hanging="420"/>
      </w:pPr>
    </w:lvl>
    <w:lvl w:ilvl="2" w:tplc="6014697E" w:tentative="1">
      <w:start w:val="1"/>
      <w:numFmt w:val="lowerRoman"/>
      <w:lvlText w:val="%3."/>
      <w:lvlJc w:val="right"/>
      <w:pPr>
        <w:ind w:left="1260" w:hanging="420"/>
      </w:pPr>
    </w:lvl>
    <w:lvl w:ilvl="3" w:tplc="A094D86E" w:tentative="1">
      <w:start w:val="1"/>
      <w:numFmt w:val="decimal"/>
      <w:lvlText w:val="%4."/>
      <w:lvlJc w:val="left"/>
      <w:pPr>
        <w:ind w:left="1680" w:hanging="420"/>
      </w:pPr>
    </w:lvl>
    <w:lvl w:ilvl="4" w:tplc="980451AA" w:tentative="1">
      <w:start w:val="1"/>
      <w:numFmt w:val="lowerLetter"/>
      <w:lvlText w:val="%5)"/>
      <w:lvlJc w:val="left"/>
      <w:pPr>
        <w:ind w:left="2100" w:hanging="420"/>
      </w:pPr>
    </w:lvl>
    <w:lvl w:ilvl="5" w:tplc="62EA1A4A" w:tentative="1">
      <w:start w:val="1"/>
      <w:numFmt w:val="lowerRoman"/>
      <w:lvlText w:val="%6."/>
      <w:lvlJc w:val="right"/>
      <w:pPr>
        <w:ind w:left="2520" w:hanging="420"/>
      </w:pPr>
    </w:lvl>
    <w:lvl w:ilvl="6" w:tplc="E19E156A" w:tentative="1">
      <w:start w:val="1"/>
      <w:numFmt w:val="decimal"/>
      <w:lvlText w:val="%7."/>
      <w:lvlJc w:val="left"/>
      <w:pPr>
        <w:ind w:left="2940" w:hanging="420"/>
      </w:pPr>
    </w:lvl>
    <w:lvl w:ilvl="7" w:tplc="E18AFCE6" w:tentative="1">
      <w:start w:val="1"/>
      <w:numFmt w:val="lowerLetter"/>
      <w:lvlText w:val="%8)"/>
      <w:lvlJc w:val="left"/>
      <w:pPr>
        <w:ind w:left="3360" w:hanging="420"/>
      </w:pPr>
    </w:lvl>
    <w:lvl w:ilvl="8" w:tplc="ABDC9ED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257EFD"/>
    <w:multiLevelType w:val="hybridMultilevel"/>
    <w:tmpl w:val="65BEB5C6"/>
    <w:lvl w:ilvl="0" w:tplc="D88AD4A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6A4C7EC4" w:tentative="1">
      <w:start w:val="1"/>
      <w:numFmt w:val="lowerLetter"/>
      <w:lvlText w:val="%2)"/>
      <w:lvlJc w:val="left"/>
      <w:pPr>
        <w:ind w:left="840" w:hanging="420"/>
      </w:pPr>
    </w:lvl>
    <w:lvl w:ilvl="2" w:tplc="C9EAB40E" w:tentative="1">
      <w:start w:val="1"/>
      <w:numFmt w:val="lowerRoman"/>
      <w:lvlText w:val="%3."/>
      <w:lvlJc w:val="right"/>
      <w:pPr>
        <w:ind w:left="1260" w:hanging="420"/>
      </w:pPr>
    </w:lvl>
    <w:lvl w:ilvl="3" w:tplc="F6E8D2E0" w:tentative="1">
      <w:start w:val="1"/>
      <w:numFmt w:val="decimal"/>
      <w:lvlText w:val="%4."/>
      <w:lvlJc w:val="left"/>
      <w:pPr>
        <w:ind w:left="1680" w:hanging="420"/>
      </w:pPr>
    </w:lvl>
    <w:lvl w:ilvl="4" w:tplc="58D09370" w:tentative="1">
      <w:start w:val="1"/>
      <w:numFmt w:val="lowerLetter"/>
      <w:lvlText w:val="%5)"/>
      <w:lvlJc w:val="left"/>
      <w:pPr>
        <w:ind w:left="2100" w:hanging="420"/>
      </w:pPr>
    </w:lvl>
    <w:lvl w:ilvl="5" w:tplc="9F527938" w:tentative="1">
      <w:start w:val="1"/>
      <w:numFmt w:val="lowerRoman"/>
      <w:lvlText w:val="%6."/>
      <w:lvlJc w:val="right"/>
      <w:pPr>
        <w:ind w:left="2520" w:hanging="420"/>
      </w:pPr>
    </w:lvl>
    <w:lvl w:ilvl="6" w:tplc="FBB28366" w:tentative="1">
      <w:start w:val="1"/>
      <w:numFmt w:val="decimal"/>
      <w:lvlText w:val="%7."/>
      <w:lvlJc w:val="left"/>
      <w:pPr>
        <w:ind w:left="2940" w:hanging="420"/>
      </w:pPr>
    </w:lvl>
    <w:lvl w:ilvl="7" w:tplc="4936F826" w:tentative="1">
      <w:start w:val="1"/>
      <w:numFmt w:val="lowerLetter"/>
      <w:lvlText w:val="%8)"/>
      <w:lvlJc w:val="left"/>
      <w:pPr>
        <w:ind w:left="3360" w:hanging="420"/>
      </w:pPr>
    </w:lvl>
    <w:lvl w:ilvl="8" w:tplc="9100417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50A245F"/>
    <w:multiLevelType w:val="hybridMultilevel"/>
    <w:tmpl w:val="BF8E3222"/>
    <w:lvl w:ilvl="0" w:tplc="E3FAB2D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7B24962C" w:tentative="1">
      <w:start w:val="1"/>
      <w:numFmt w:val="lowerLetter"/>
      <w:lvlText w:val="%2."/>
      <w:lvlJc w:val="left"/>
      <w:pPr>
        <w:ind w:left="1440" w:hanging="360"/>
      </w:pPr>
    </w:lvl>
    <w:lvl w:ilvl="2" w:tplc="A650CA2A" w:tentative="1">
      <w:start w:val="1"/>
      <w:numFmt w:val="lowerRoman"/>
      <w:lvlText w:val="%3."/>
      <w:lvlJc w:val="right"/>
      <w:pPr>
        <w:ind w:left="2160" w:hanging="180"/>
      </w:pPr>
    </w:lvl>
    <w:lvl w:ilvl="3" w:tplc="65D4ED86" w:tentative="1">
      <w:start w:val="1"/>
      <w:numFmt w:val="decimal"/>
      <w:lvlText w:val="%4."/>
      <w:lvlJc w:val="left"/>
      <w:pPr>
        <w:ind w:left="2880" w:hanging="360"/>
      </w:pPr>
    </w:lvl>
    <w:lvl w:ilvl="4" w:tplc="B2004EFC" w:tentative="1">
      <w:start w:val="1"/>
      <w:numFmt w:val="lowerLetter"/>
      <w:lvlText w:val="%5."/>
      <w:lvlJc w:val="left"/>
      <w:pPr>
        <w:ind w:left="3600" w:hanging="360"/>
      </w:pPr>
    </w:lvl>
    <w:lvl w:ilvl="5" w:tplc="ABFC50F8" w:tentative="1">
      <w:start w:val="1"/>
      <w:numFmt w:val="lowerRoman"/>
      <w:lvlText w:val="%6."/>
      <w:lvlJc w:val="right"/>
      <w:pPr>
        <w:ind w:left="4320" w:hanging="180"/>
      </w:pPr>
    </w:lvl>
    <w:lvl w:ilvl="6" w:tplc="A48863EA" w:tentative="1">
      <w:start w:val="1"/>
      <w:numFmt w:val="decimal"/>
      <w:lvlText w:val="%7."/>
      <w:lvlJc w:val="left"/>
      <w:pPr>
        <w:ind w:left="5040" w:hanging="360"/>
      </w:pPr>
    </w:lvl>
    <w:lvl w:ilvl="7" w:tplc="667C1418" w:tentative="1">
      <w:start w:val="1"/>
      <w:numFmt w:val="lowerLetter"/>
      <w:lvlText w:val="%8."/>
      <w:lvlJc w:val="left"/>
      <w:pPr>
        <w:ind w:left="5760" w:hanging="360"/>
      </w:pPr>
    </w:lvl>
    <w:lvl w:ilvl="8" w:tplc="49E691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D703C0"/>
    <w:multiLevelType w:val="hybridMultilevel"/>
    <w:tmpl w:val="63A6693A"/>
    <w:lvl w:ilvl="0" w:tplc="4486404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9B93FFB"/>
    <w:multiLevelType w:val="hybridMultilevel"/>
    <w:tmpl w:val="07ACB466"/>
    <w:lvl w:ilvl="0" w:tplc="B062123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2777787"/>
    <w:multiLevelType w:val="hybridMultilevel"/>
    <w:tmpl w:val="91283C6E"/>
    <w:lvl w:ilvl="0" w:tplc="B4CEC16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EBA80C62" w:tentative="1">
      <w:start w:val="1"/>
      <w:numFmt w:val="lowerLetter"/>
      <w:lvlText w:val="%2)"/>
      <w:lvlJc w:val="left"/>
      <w:pPr>
        <w:ind w:left="840" w:hanging="420"/>
      </w:pPr>
    </w:lvl>
    <w:lvl w:ilvl="2" w:tplc="6EE6028C" w:tentative="1">
      <w:start w:val="1"/>
      <w:numFmt w:val="lowerRoman"/>
      <w:lvlText w:val="%3."/>
      <w:lvlJc w:val="right"/>
      <w:pPr>
        <w:ind w:left="1260" w:hanging="420"/>
      </w:pPr>
    </w:lvl>
    <w:lvl w:ilvl="3" w:tplc="18A249C4" w:tentative="1">
      <w:start w:val="1"/>
      <w:numFmt w:val="decimal"/>
      <w:lvlText w:val="%4."/>
      <w:lvlJc w:val="left"/>
      <w:pPr>
        <w:ind w:left="1680" w:hanging="420"/>
      </w:pPr>
    </w:lvl>
    <w:lvl w:ilvl="4" w:tplc="520037FA" w:tentative="1">
      <w:start w:val="1"/>
      <w:numFmt w:val="lowerLetter"/>
      <w:lvlText w:val="%5)"/>
      <w:lvlJc w:val="left"/>
      <w:pPr>
        <w:ind w:left="2100" w:hanging="420"/>
      </w:pPr>
    </w:lvl>
    <w:lvl w:ilvl="5" w:tplc="D1F0902C" w:tentative="1">
      <w:start w:val="1"/>
      <w:numFmt w:val="lowerRoman"/>
      <w:lvlText w:val="%6."/>
      <w:lvlJc w:val="right"/>
      <w:pPr>
        <w:ind w:left="2520" w:hanging="420"/>
      </w:pPr>
    </w:lvl>
    <w:lvl w:ilvl="6" w:tplc="4DB449EA" w:tentative="1">
      <w:start w:val="1"/>
      <w:numFmt w:val="decimal"/>
      <w:lvlText w:val="%7."/>
      <w:lvlJc w:val="left"/>
      <w:pPr>
        <w:ind w:left="2940" w:hanging="420"/>
      </w:pPr>
    </w:lvl>
    <w:lvl w:ilvl="7" w:tplc="09100230" w:tentative="1">
      <w:start w:val="1"/>
      <w:numFmt w:val="lowerLetter"/>
      <w:lvlText w:val="%8)"/>
      <w:lvlJc w:val="left"/>
      <w:pPr>
        <w:ind w:left="3360" w:hanging="420"/>
      </w:pPr>
    </w:lvl>
    <w:lvl w:ilvl="8" w:tplc="368C122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741AAD"/>
    <w:multiLevelType w:val="hybridMultilevel"/>
    <w:tmpl w:val="CE38D2B6"/>
    <w:lvl w:ilvl="0" w:tplc="8152A7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AD3C70D4" w:tentative="1">
      <w:start w:val="1"/>
      <w:numFmt w:val="lowerLetter"/>
      <w:lvlText w:val="%2)"/>
      <w:lvlJc w:val="left"/>
      <w:pPr>
        <w:ind w:left="840" w:hanging="420"/>
      </w:pPr>
    </w:lvl>
    <w:lvl w:ilvl="2" w:tplc="17E2B8D8" w:tentative="1">
      <w:start w:val="1"/>
      <w:numFmt w:val="lowerRoman"/>
      <w:lvlText w:val="%3."/>
      <w:lvlJc w:val="right"/>
      <w:pPr>
        <w:ind w:left="1260" w:hanging="420"/>
      </w:pPr>
    </w:lvl>
    <w:lvl w:ilvl="3" w:tplc="CE5636D2" w:tentative="1">
      <w:start w:val="1"/>
      <w:numFmt w:val="decimal"/>
      <w:lvlText w:val="%4."/>
      <w:lvlJc w:val="left"/>
      <w:pPr>
        <w:ind w:left="1680" w:hanging="420"/>
      </w:pPr>
    </w:lvl>
    <w:lvl w:ilvl="4" w:tplc="6174FC32" w:tentative="1">
      <w:start w:val="1"/>
      <w:numFmt w:val="lowerLetter"/>
      <w:lvlText w:val="%5)"/>
      <w:lvlJc w:val="left"/>
      <w:pPr>
        <w:ind w:left="2100" w:hanging="420"/>
      </w:pPr>
    </w:lvl>
    <w:lvl w:ilvl="5" w:tplc="B9546766" w:tentative="1">
      <w:start w:val="1"/>
      <w:numFmt w:val="lowerRoman"/>
      <w:lvlText w:val="%6."/>
      <w:lvlJc w:val="right"/>
      <w:pPr>
        <w:ind w:left="2520" w:hanging="420"/>
      </w:pPr>
    </w:lvl>
    <w:lvl w:ilvl="6" w:tplc="4448CCAE" w:tentative="1">
      <w:start w:val="1"/>
      <w:numFmt w:val="decimal"/>
      <w:lvlText w:val="%7."/>
      <w:lvlJc w:val="left"/>
      <w:pPr>
        <w:ind w:left="2940" w:hanging="420"/>
      </w:pPr>
    </w:lvl>
    <w:lvl w:ilvl="7" w:tplc="E08CE796" w:tentative="1">
      <w:start w:val="1"/>
      <w:numFmt w:val="lowerLetter"/>
      <w:lvlText w:val="%8)"/>
      <w:lvlJc w:val="left"/>
      <w:pPr>
        <w:ind w:left="3360" w:hanging="420"/>
      </w:pPr>
    </w:lvl>
    <w:lvl w:ilvl="8" w:tplc="F6CED0E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0B84F50"/>
    <w:multiLevelType w:val="hybridMultilevel"/>
    <w:tmpl w:val="1A6268D8"/>
    <w:lvl w:ilvl="0" w:tplc="0770A33E">
      <w:start w:val="1"/>
      <w:numFmt w:val="decimal"/>
      <w:lvlText w:val="%1、"/>
      <w:lvlJc w:val="left"/>
      <w:pPr>
        <w:ind w:left="72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EE5146"/>
    <w:multiLevelType w:val="hybridMultilevel"/>
    <w:tmpl w:val="06D46F90"/>
    <w:lvl w:ilvl="0" w:tplc="8A58F7A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4DF2AD7E" w:tentative="1">
      <w:start w:val="1"/>
      <w:numFmt w:val="lowerLetter"/>
      <w:lvlText w:val="%2)"/>
      <w:lvlJc w:val="left"/>
      <w:pPr>
        <w:ind w:left="840" w:hanging="420"/>
      </w:pPr>
    </w:lvl>
    <w:lvl w:ilvl="2" w:tplc="53F8EB96" w:tentative="1">
      <w:start w:val="1"/>
      <w:numFmt w:val="lowerRoman"/>
      <w:lvlText w:val="%3."/>
      <w:lvlJc w:val="right"/>
      <w:pPr>
        <w:ind w:left="1260" w:hanging="420"/>
      </w:pPr>
    </w:lvl>
    <w:lvl w:ilvl="3" w:tplc="7F34624E" w:tentative="1">
      <w:start w:val="1"/>
      <w:numFmt w:val="decimal"/>
      <w:lvlText w:val="%4."/>
      <w:lvlJc w:val="left"/>
      <w:pPr>
        <w:ind w:left="1680" w:hanging="420"/>
      </w:pPr>
    </w:lvl>
    <w:lvl w:ilvl="4" w:tplc="CE74AD14" w:tentative="1">
      <w:start w:val="1"/>
      <w:numFmt w:val="lowerLetter"/>
      <w:lvlText w:val="%5)"/>
      <w:lvlJc w:val="left"/>
      <w:pPr>
        <w:ind w:left="2100" w:hanging="420"/>
      </w:pPr>
    </w:lvl>
    <w:lvl w:ilvl="5" w:tplc="84204502" w:tentative="1">
      <w:start w:val="1"/>
      <w:numFmt w:val="lowerRoman"/>
      <w:lvlText w:val="%6."/>
      <w:lvlJc w:val="right"/>
      <w:pPr>
        <w:ind w:left="2520" w:hanging="420"/>
      </w:pPr>
    </w:lvl>
    <w:lvl w:ilvl="6" w:tplc="CF6E27EC" w:tentative="1">
      <w:start w:val="1"/>
      <w:numFmt w:val="decimal"/>
      <w:lvlText w:val="%7."/>
      <w:lvlJc w:val="left"/>
      <w:pPr>
        <w:ind w:left="2940" w:hanging="420"/>
      </w:pPr>
    </w:lvl>
    <w:lvl w:ilvl="7" w:tplc="146A78FA" w:tentative="1">
      <w:start w:val="1"/>
      <w:numFmt w:val="lowerLetter"/>
      <w:lvlText w:val="%8)"/>
      <w:lvlJc w:val="left"/>
      <w:pPr>
        <w:ind w:left="3360" w:hanging="420"/>
      </w:pPr>
    </w:lvl>
    <w:lvl w:ilvl="8" w:tplc="821007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E550CED"/>
    <w:multiLevelType w:val="hybridMultilevel"/>
    <w:tmpl w:val="588A1236"/>
    <w:lvl w:ilvl="0" w:tplc="89529D2E">
      <w:start w:val="1"/>
      <w:numFmt w:val="decimal"/>
      <w:lvlText w:val="%1、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4E5414C"/>
    <w:multiLevelType w:val="hybridMultilevel"/>
    <w:tmpl w:val="063477B6"/>
    <w:lvl w:ilvl="0" w:tplc="326EF90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BB36A7D2" w:tentative="1">
      <w:start w:val="1"/>
      <w:numFmt w:val="lowerLetter"/>
      <w:lvlText w:val="%2)"/>
      <w:lvlJc w:val="left"/>
      <w:pPr>
        <w:ind w:left="840" w:hanging="420"/>
      </w:pPr>
    </w:lvl>
    <w:lvl w:ilvl="2" w:tplc="92B49200" w:tentative="1">
      <w:start w:val="1"/>
      <w:numFmt w:val="lowerRoman"/>
      <w:lvlText w:val="%3."/>
      <w:lvlJc w:val="right"/>
      <w:pPr>
        <w:ind w:left="1260" w:hanging="420"/>
      </w:pPr>
    </w:lvl>
    <w:lvl w:ilvl="3" w:tplc="80F0DB92" w:tentative="1">
      <w:start w:val="1"/>
      <w:numFmt w:val="decimal"/>
      <w:lvlText w:val="%4."/>
      <w:lvlJc w:val="left"/>
      <w:pPr>
        <w:ind w:left="1680" w:hanging="420"/>
      </w:pPr>
    </w:lvl>
    <w:lvl w:ilvl="4" w:tplc="126E5942" w:tentative="1">
      <w:start w:val="1"/>
      <w:numFmt w:val="lowerLetter"/>
      <w:lvlText w:val="%5)"/>
      <w:lvlJc w:val="left"/>
      <w:pPr>
        <w:ind w:left="2100" w:hanging="420"/>
      </w:pPr>
    </w:lvl>
    <w:lvl w:ilvl="5" w:tplc="9A147BD4" w:tentative="1">
      <w:start w:val="1"/>
      <w:numFmt w:val="lowerRoman"/>
      <w:lvlText w:val="%6."/>
      <w:lvlJc w:val="right"/>
      <w:pPr>
        <w:ind w:left="2520" w:hanging="420"/>
      </w:pPr>
    </w:lvl>
    <w:lvl w:ilvl="6" w:tplc="F3BACD8E" w:tentative="1">
      <w:start w:val="1"/>
      <w:numFmt w:val="decimal"/>
      <w:lvlText w:val="%7."/>
      <w:lvlJc w:val="left"/>
      <w:pPr>
        <w:ind w:left="2940" w:hanging="420"/>
      </w:pPr>
    </w:lvl>
    <w:lvl w:ilvl="7" w:tplc="73028FA6" w:tentative="1">
      <w:start w:val="1"/>
      <w:numFmt w:val="lowerLetter"/>
      <w:lvlText w:val="%8)"/>
      <w:lvlJc w:val="left"/>
      <w:pPr>
        <w:ind w:left="3360" w:hanging="420"/>
      </w:pPr>
    </w:lvl>
    <w:lvl w:ilvl="8" w:tplc="4524063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B304499"/>
    <w:multiLevelType w:val="hybridMultilevel"/>
    <w:tmpl w:val="C42C5890"/>
    <w:lvl w:ilvl="0" w:tplc="3A2E448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B2FAD686" w:tentative="1">
      <w:start w:val="1"/>
      <w:numFmt w:val="lowerLetter"/>
      <w:lvlText w:val="%2)"/>
      <w:lvlJc w:val="left"/>
      <w:pPr>
        <w:ind w:left="840" w:hanging="420"/>
      </w:pPr>
    </w:lvl>
    <w:lvl w:ilvl="2" w:tplc="91BEB088" w:tentative="1">
      <w:start w:val="1"/>
      <w:numFmt w:val="lowerRoman"/>
      <w:lvlText w:val="%3."/>
      <w:lvlJc w:val="right"/>
      <w:pPr>
        <w:ind w:left="1260" w:hanging="420"/>
      </w:pPr>
    </w:lvl>
    <w:lvl w:ilvl="3" w:tplc="E0E409B6" w:tentative="1">
      <w:start w:val="1"/>
      <w:numFmt w:val="decimal"/>
      <w:lvlText w:val="%4."/>
      <w:lvlJc w:val="left"/>
      <w:pPr>
        <w:ind w:left="1680" w:hanging="420"/>
      </w:pPr>
    </w:lvl>
    <w:lvl w:ilvl="4" w:tplc="E6AA95F4" w:tentative="1">
      <w:start w:val="1"/>
      <w:numFmt w:val="lowerLetter"/>
      <w:lvlText w:val="%5)"/>
      <w:lvlJc w:val="left"/>
      <w:pPr>
        <w:ind w:left="2100" w:hanging="420"/>
      </w:pPr>
    </w:lvl>
    <w:lvl w:ilvl="5" w:tplc="42B0E5DC" w:tentative="1">
      <w:start w:val="1"/>
      <w:numFmt w:val="lowerRoman"/>
      <w:lvlText w:val="%6."/>
      <w:lvlJc w:val="right"/>
      <w:pPr>
        <w:ind w:left="2520" w:hanging="420"/>
      </w:pPr>
    </w:lvl>
    <w:lvl w:ilvl="6" w:tplc="C82E013E" w:tentative="1">
      <w:start w:val="1"/>
      <w:numFmt w:val="decimal"/>
      <w:lvlText w:val="%7."/>
      <w:lvlJc w:val="left"/>
      <w:pPr>
        <w:ind w:left="2940" w:hanging="420"/>
      </w:pPr>
    </w:lvl>
    <w:lvl w:ilvl="7" w:tplc="E25C7F60" w:tentative="1">
      <w:start w:val="1"/>
      <w:numFmt w:val="lowerLetter"/>
      <w:lvlText w:val="%8)"/>
      <w:lvlJc w:val="left"/>
      <w:pPr>
        <w:ind w:left="3360" w:hanging="420"/>
      </w:pPr>
    </w:lvl>
    <w:lvl w:ilvl="8" w:tplc="1B5E51D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DBC6F29"/>
    <w:multiLevelType w:val="multilevel"/>
    <w:tmpl w:val="C6A8CCEA"/>
    <w:numStyleLink w:val="Headings"/>
  </w:abstractNum>
  <w:abstractNum w:abstractNumId="2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29"/>
  </w:num>
  <w:num w:numId="13">
    <w:abstractNumId w:val="17"/>
  </w:num>
  <w:num w:numId="14">
    <w:abstractNumId w:val="6"/>
  </w:num>
  <w:num w:numId="15">
    <w:abstractNumId w:val="16"/>
  </w:num>
  <w:num w:numId="16">
    <w:abstractNumId w:val="22"/>
  </w:num>
  <w:num w:numId="1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8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4"/>
  </w:num>
  <w:num w:numId="25">
    <w:abstractNumId w:val="27"/>
  </w:num>
  <w:num w:numId="26">
    <w:abstractNumId w:val="18"/>
  </w:num>
  <w:num w:numId="27">
    <w:abstractNumId w:val="20"/>
  </w:num>
  <w:num w:numId="28">
    <w:abstractNumId w:val="26"/>
  </w:num>
  <w:num w:numId="29">
    <w:abstractNumId w:val="3"/>
  </w:num>
  <w:num w:numId="30">
    <w:abstractNumId w:val="1"/>
  </w:num>
  <w:num w:numId="31">
    <w:abstractNumId w:val="25"/>
  </w:num>
  <w:num w:numId="32">
    <w:abstractNumId w:val="21"/>
  </w:num>
  <w:num w:numId="33">
    <w:abstractNumId w:val="8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3C77"/>
    <w:rsid w:val="00005EFB"/>
    <w:rsid w:val="00007B2A"/>
    <w:rsid w:val="00012E36"/>
    <w:rsid w:val="0002204B"/>
    <w:rsid w:val="00025557"/>
    <w:rsid w:val="00034304"/>
    <w:rsid w:val="00034BB9"/>
    <w:rsid w:val="00035434"/>
    <w:rsid w:val="0004279C"/>
    <w:rsid w:val="0004555F"/>
    <w:rsid w:val="00045678"/>
    <w:rsid w:val="000458E4"/>
    <w:rsid w:val="00054562"/>
    <w:rsid w:val="000562B6"/>
    <w:rsid w:val="000621C3"/>
    <w:rsid w:val="00063D84"/>
    <w:rsid w:val="0006636D"/>
    <w:rsid w:val="00077D53"/>
    <w:rsid w:val="00081394"/>
    <w:rsid w:val="0008178B"/>
    <w:rsid w:val="000919E3"/>
    <w:rsid w:val="000B34BD"/>
    <w:rsid w:val="000C1717"/>
    <w:rsid w:val="000C7E2A"/>
    <w:rsid w:val="000D2B2B"/>
    <w:rsid w:val="000D33E8"/>
    <w:rsid w:val="000E2BDC"/>
    <w:rsid w:val="000E612D"/>
    <w:rsid w:val="000F0BB8"/>
    <w:rsid w:val="000F4CFB"/>
    <w:rsid w:val="0010003F"/>
    <w:rsid w:val="00106739"/>
    <w:rsid w:val="001113A6"/>
    <w:rsid w:val="00117666"/>
    <w:rsid w:val="00120AC1"/>
    <w:rsid w:val="001223A7"/>
    <w:rsid w:val="00123B9C"/>
    <w:rsid w:val="00134256"/>
    <w:rsid w:val="001369D2"/>
    <w:rsid w:val="00140226"/>
    <w:rsid w:val="00146E71"/>
    <w:rsid w:val="00147395"/>
    <w:rsid w:val="001552C9"/>
    <w:rsid w:val="00155D2D"/>
    <w:rsid w:val="00156F65"/>
    <w:rsid w:val="001660DF"/>
    <w:rsid w:val="00177D84"/>
    <w:rsid w:val="00181589"/>
    <w:rsid w:val="00182F40"/>
    <w:rsid w:val="00183002"/>
    <w:rsid w:val="00183588"/>
    <w:rsid w:val="00184F0E"/>
    <w:rsid w:val="001964EF"/>
    <w:rsid w:val="001A1281"/>
    <w:rsid w:val="001A6EA3"/>
    <w:rsid w:val="001B1A2C"/>
    <w:rsid w:val="001D5C23"/>
    <w:rsid w:val="001D5CBD"/>
    <w:rsid w:val="001E33CE"/>
    <w:rsid w:val="001F3E34"/>
    <w:rsid w:val="001F4C07"/>
    <w:rsid w:val="001F7EDC"/>
    <w:rsid w:val="00205D63"/>
    <w:rsid w:val="0020725F"/>
    <w:rsid w:val="002147EB"/>
    <w:rsid w:val="00220AEA"/>
    <w:rsid w:val="0022133F"/>
    <w:rsid w:val="00222F77"/>
    <w:rsid w:val="00226954"/>
    <w:rsid w:val="0023056C"/>
    <w:rsid w:val="002311EE"/>
    <w:rsid w:val="0023557E"/>
    <w:rsid w:val="00240580"/>
    <w:rsid w:val="002525F8"/>
    <w:rsid w:val="00253923"/>
    <w:rsid w:val="0025767C"/>
    <w:rsid w:val="002629A3"/>
    <w:rsid w:val="00262F30"/>
    <w:rsid w:val="00265660"/>
    <w:rsid w:val="00266165"/>
    <w:rsid w:val="00267D18"/>
    <w:rsid w:val="00274D70"/>
    <w:rsid w:val="002868E2"/>
    <w:rsid w:val="002869C3"/>
    <w:rsid w:val="002936E4"/>
    <w:rsid w:val="00296B88"/>
    <w:rsid w:val="00297362"/>
    <w:rsid w:val="002C74CA"/>
    <w:rsid w:val="002C7E6C"/>
    <w:rsid w:val="002D0F65"/>
    <w:rsid w:val="002D20FD"/>
    <w:rsid w:val="002E4409"/>
    <w:rsid w:val="002F2C58"/>
    <w:rsid w:val="002F71CF"/>
    <w:rsid w:val="002F744D"/>
    <w:rsid w:val="00303DE6"/>
    <w:rsid w:val="00310020"/>
    <w:rsid w:val="00310124"/>
    <w:rsid w:val="0031333D"/>
    <w:rsid w:val="00323DC2"/>
    <w:rsid w:val="0033084A"/>
    <w:rsid w:val="003429ED"/>
    <w:rsid w:val="00343E69"/>
    <w:rsid w:val="00344B12"/>
    <w:rsid w:val="003544FB"/>
    <w:rsid w:val="00355833"/>
    <w:rsid w:val="00357A8D"/>
    <w:rsid w:val="00360F60"/>
    <w:rsid w:val="00365D63"/>
    <w:rsid w:val="0036793B"/>
    <w:rsid w:val="003725AD"/>
    <w:rsid w:val="00372682"/>
    <w:rsid w:val="00375AFD"/>
    <w:rsid w:val="00376CC5"/>
    <w:rsid w:val="00392434"/>
    <w:rsid w:val="0039693B"/>
    <w:rsid w:val="003A1110"/>
    <w:rsid w:val="003A3AF5"/>
    <w:rsid w:val="003A459E"/>
    <w:rsid w:val="003B3196"/>
    <w:rsid w:val="003C07A4"/>
    <w:rsid w:val="003C1FF7"/>
    <w:rsid w:val="003C4B27"/>
    <w:rsid w:val="003D17FF"/>
    <w:rsid w:val="003D2F2D"/>
    <w:rsid w:val="003F5A8B"/>
    <w:rsid w:val="003F6E00"/>
    <w:rsid w:val="003F7FA0"/>
    <w:rsid w:val="00400A27"/>
    <w:rsid w:val="00401590"/>
    <w:rsid w:val="00412EA3"/>
    <w:rsid w:val="00414BDD"/>
    <w:rsid w:val="004167FB"/>
    <w:rsid w:val="00422C94"/>
    <w:rsid w:val="00426B25"/>
    <w:rsid w:val="00441E03"/>
    <w:rsid w:val="004433F6"/>
    <w:rsid w:val="0045415C"/>
    <w:rsid w:val="00463E3D"/>
    <w:rsid w:val="004645AE"/>
    <w:rsid w:val="004D30A6"/>
    <w:rsid w:val="004D3DBC"/>
    <w:rsid w:val="004D3E33"/>
    <w:rsid w:val="004E00BE"/>
    <w:rsid w:val="004F0209"/>
    <w:rsid w:val="004F1578"/>
    <w:rsid w:val="0050681C"/>
    <w:rsid w:val="00506E07"/>
    <w:rsid w:val="00512839"/>
    <w:rsid w:val="00517484"/>
    <w:rsid w:val="005218E3"/>
    <w:rsid w:val="005250F2"/>
    <w:rsid w:val="005258A5"/>
    <w:rsid w:val="0053121A"/>
    <w:rsid w:val="005351A1"/>
    <w:rsid w:val="00546A85"/>
    <w:rsid w:val="00553986"/>
    <w:rsid w:val="005621CF"/>
    <w:rsid w:val="005745EB"/>
    <w:rsid w:val="005A1D84"/>
    <w:rsid w:val="005A5AE7"/>
    <w:rsid w:val="005A70EA"/>
    <w:rsid w:val="005C3963"/>
    <w:rsid w:val="005D1840"/>
    <w:rsid w:val="005D2A80"/>
    <w:rsid w:val="005D35E4"/>
    <w:rsid w:val="005D4FD1"/>
    <w:rsid w:val="005D7910"/>
    <w:rsid w:val="005F448F"/>
    <w:rsid w:val="005F6971"/>
    <w:rsid w:val="00606674"/>
    <w:rsid w:val="00606BF9"/>
    <w:rsid w:val="00607E68"/>
    <w:rsid w:val="00615009"/>
    <w:rsid w:val="0062154F"/>
    <w:rsid w:val="006229C3"/>
    <w:rsid w:val="006236E1"/>
    <w:rsid w:val="00627BBE"/>
    <w:rsid w:val="00631A8C"/>
    <w:rsid w:val="0063390E"/>
    <w:rsid w:val="006367E4"/>
    <w:rsid w:val="00651CA2"/>
    <w:rsid w:val="00653D60"/>
    <w:rsid w:val="00660D05"/>
    <w:rsid w:val="006653D8"/>
    <w:rsid w:val="00671D9A"/>
    <w:rsid w:val="00673952"/>
    <w:rsid w:val="00681821"/>
    <w:rsid w:val="00685D87"/>
    <w:rsid w:val="00686C9D"/>
    <w:rsid w:val="00696CFA"/>
    <w:rsid w:val="006A5636"/>
    <w:rsid w:val="006A5F28"/>
    <w:rsid w:val="006B2D5B"/>
    <w:rsid w:val="006B2E69"/>
    <w:rsid w:val="006B361D"/>
    <w:rsid w:val="006B3636"/>
    <w:rsid w:val="006B529F"/>
    <w:rsid w:val="006B7D14"/>
    <w:rsid w:val="006C77C3"/>
    <w:rsid w:val="006D5B93"/>
    <w:rsid w:val="006E77DF"/>
    <w:rsid w:val="006F0A0B"/>
    <w:rsid w:val="00715387"/>
    <w:rsid w:val="00725A7D"/>
    <w:rsid w:val="00726CC8"/>
    <w:rsid w:val="0073085C"/>
    <w:rsid w:val="00733784"/>
    <w:rsid w:val="00746505"/>
    <w:rsid w:val="00750140"/>
    <w:rsid w:val="007823F2"/>
    <w:rsid w:val="00790BB3"/>
    <w:rsid w:val="00792043"/>
    <w:rsid w:val="00797EDD"/>
    <w:rsid w:val="007B0322"/>
    <w:rsid w:val="007C0E3F"/>
    <w:rsid w:val="007C206C"/>
    <w:rsid w:val="007C5729"/>
    <w:rsid w:val="007C5CA8"/>
    <w:rsid w:val="007D7924"/>
    <w:rsid w:val="007E3E5C"/>
    <w:rsid w:val="007E4AD0"/>
    <w:rsid w:val="007F5E99"/>
    <w:rsid w:val="007F6862"/>
    <w:rsid w:val="00803D0C"/>
    <w:rsid w:val="008111E4"/>
    <w:rsid w:val="0081301C"/>
    <w:rsid w:val="00817DD6"/>
    <w:rsid w:val="008264C7"/>
    <w:rsid w:val="0082668C"/>
    <w:rsid w:val="0083419A"/>
    <w:rsid w:val="00835785"/>
    <w:rsid w:val="00844ED4"/>
    <w:rsid w:val="00845CCF"/>
    <w:rsid w:val="0084639B"/>
    <w:rsid w:val="00846681"/>
    <w:rsid w:val="008549D8"/>
    <w:rsid w:val="00854F9B"/>
    <w:rsid w:val="008629A9"/>
    <w:rsid w:val="00876D7E"/>
    <w:rsid w:val="0088513A"/>
    <w:rsid w:val="008879A3"/>
    <w:rsid w:val="00891320"/>
    <w:rsid w:val="00891B9F"/>
    <w:rsid w:val="00892207"/>
    <w:rsid w:val="00893C19"/>
    <w:rsid w:val="008C26F1"/>
    <w:rsid w:val="008D0788"/>
    <w:rsid w:val="008D6C8D"/>
    <w:rsid w:val="008E2B54"/>
    <w:rsid w:val="008E4404"/>
    <w:rsid w:val="008E58C7"/>
    <w:rsid w:val="008E7463"/>
    <w:rsid w:val="008F0C5A"/>
    <w:rsid w:val="008F5021"/>
    <w:rsid w:val="00922D01"/>
    <w:rsid w:val="009262AC"/>
    <w:rsid w:val="00926553"/>
    <w:rsid w:val="00930FE1"/>
    <w:rsid w:val="00941258"/>
    <w:rsid w:val="00943573"/>
    <w:rsid w:val="00944847"/>
    <w:rsid w:val="0095609C"/>
    <w:rsid w:val="00971B61"/>
    <w:rsid w:val="00977FCB"/>
    <w:rsid w:val="00980C31"/>
    <w:rsid w:val="00981FCD"/>
    <w:rsid w:val="009834BE"/>
    <w:rsid w:val="00991233"/>
    <w:rsid w:val="009955FF"/>
    <w:rsid w:val="00997293"/>
    <w:rsid w:val="009A1D76"/>
    <w:rsid w:val="009B33E7"/>
    <w:rsid w:val="009C1FD4"/>
    <w:rsid w:val="009D259D"/>
    <w:rsid w:val="009D685A"/>
    <w:rsid w:val="009D6919"/>
    <w:rsid w:val="009E15AD"/>
    <w:rsid w:val="009F1A84"/>
    <w:rsid w:val="009F60F6"/>
    <w:rsid w:val="00A05C7F"/>
    <w:rsid w:val="00A06C4A"/>
    <w:rsid w:val="00A1429A"/>
    <w:rsid w:val="00A2556F"/>
    <w:rsid w:val="00A344A8"/>
    <w:rsid w:val="00A37E39"/>
    <w:rsid w:val="00A451EE"/>
    <w:rsid w:val="00A50D9D"/>
    <w:rsid w:val="00A53000"/>
    <w:rsid w:val="00A545C6"/>
    <w:rsid w:val="00A55E49"/>
    <w:rsid w:val="00A61CE4"/>
    <w:rsid w:val="00A652D0"/>
    <w:rsid w:val="00A75F87"/>
    <w:rsid w:val="00A84789"/>
    <w:rsid w:val="00A85398"/>
    <w:rsid w:val="00A95D8B"/>
    <w:rsid w:val="00A97B37"/>
    <w:rsid w:val="00AA72EE"/>
    <w:rsid w:val="00AB5745"/>
    <w:rsid w:val="00AC0270"/>
    <w:rsid w:val="00AC2DF0"/>
    <w:rsid w:val="00AC3EA3"/>
    <w:rsid w:val="00AC6894"/>
    <w:rsid w:val="00AC792D"/>
    <w:rsid w:val="00AF356B"/>
    <w:rsid w:val="00AF46B0"/>
    <w:rsid w:val="00B05EB5"/>
    <w:rsid w:val="00B06E21"/>
    <w:rsid w:val="00B252B8"/>
    <w:rsid w:val="00B27872"/>
    <w:rsid w:val="00B2794A"/>
    <w:rsid w:val="00B35872"/>
    <w:rsid w:val="00B41469"/>
    <w:rsid w:val="00B53107"/>
    <w:rsid w:val="00B62100"/>
    <w:rsid w:val="00B657B8"/>
    <w:rsid w:val="00B728D6"/>
    <w:rsid w:val="00B75B3D"/>
    <w:rsid w:val="00B777B8"/>
    <w:rsid w:val="00B84920"/>
    <w:rsid w:val="00B8556A"/>
    <w:rsid w:val="00B92105"/>
    <w:rsid w:val="00B9349C"/>
    <w:rsid w:val="00B9367B"/>
    <w:rsid w:val="00B93792"/>
    <w:rsid w:val="00C012A3"/>
    <w:rsid w:val="00C16F19"/>
    <w:rsid w:val="00C1754E"/>
    <w:rsid w:val="00C32B67"/>
    <w:rsid w:val="00C32CBF"/>
    <w:rsid w:val="00C34DF3"/>
    <w:rsid w:val="00C37169"/>
    <w:rsid w:val="00C46A3D"/>
    <w:rsid w:val="00C47D87"/>
    <w:rsid w:val="00C52A7B"/>
    <w:rsid w:val="00C6324C"/>
    <w:rsid w:val="00C65A3F"/>
    <w:rsid w:val="00C679AA"/>
    <w:rsid w:val="00C67A44"/>
    <w:rsid w:val="00C67E0A"/>
    <w:rsid w:val="00C724CF"/>
    <w:rsid w:val="00C75972"/>
    <w:rsid w:val="00C82792"/>
    <w:rsid w:val="00C9486D"/>
    <w:rsid w:val="00C948FD"/>
    <w:rsid w:val="00C949CB"/>
    <w:rsid w:val="00CA4A65"/>
    <w:rsid w:val="00CA6496"/>
    <w:rsid w:val="00CA7BF1"/>
    <w:rsid w:val="00CB1D33"/>
    <w:rsid w:val="00CB422C"/>
    <w:rsid w:val="00CB43D5"/>
    <w:rsid w:val="00CB57A5"/>
    <w:rsid w:val="00CB678F"/>
    <w:rsid w:val="00CC43C8"/>
    <w:rsid w:val="00CC48DC"/>
    <w:rsid w:val="00CC76F9"/>
    <w:rsid w:val="00CD066B"/>
    <w:rsid w:val="00CD2BED"/>
    <w:rsid w:val="00CD2F57"/>
    <w:rsid w:val="00CD46E2"/>
    <w:rsid w:val="00CD6612"/>
    <w:rsid w:val="00CF1459"/>
    <w:rsid w:val="00CF270A"/>
    <w:rsid w:val="00CF685B"/>
    <w:rsid w:val="00D00D0B"/>
    <w:rsid w:val="00D02CC7"/>
    <w:rsid w:val="00D03117"/>
    <w:rsid w:val="00D04753"/>
    <w:rsid w:val="00D04B69"/>
    <w:rsid w:val="00D108AB"/>
    <w:rsid w:val="00D17E1B"/>
    <w:rsid w:val="00D537FA"/>
    <w:rsid w:val="00D5547D"/>
    <w:rsid w:val="00D63E83"/>
    <w:rsid w:val="00D64A63"/>
    <w:rsid w:val="00D64DBF"/>
    <w:rsid w:val="00D717D4"/>
    <w:rsid w:val="00D80D99"/>
    <w:rsid w:val="00D83461"/>
    <w:rsid w:val="00D85309"/>
    <w:rsid w:val="00D94759"/>
    <w:rsid w:val="00D9503C"/>
    <w:rsid w:val="00DB76EB"/>
    <w:rsid w:val="00DD6FF6"/>
    <w:rsid w:val="00DD73EF"/>
    <w:rsid w:val="00DE23E8"/>
    <w:rsid w:val="00E0128B"/>
    <w:rsid w:val="00E13D37"/>
    <w:rsid w:val="00E159B8"/>
    <w:rsid w:val="00E376B7"/>
    <w:rsid w:val="00E44FB6"/>
    <w:rsid w:val="00E60907"/>
    <w:rsid w:val="00E6352E"/>
    <w:rsid w:val="00E64E17"/>
    <w:rsid w:val="00E66F13"/>
    <w:rsid w:val="00E76994"/>
    <w:rsid w:val="00E827E0"/>
    <w:rsid w:val="00E85B0B"/>
    <w:rsid w:val="00E85E6A"/>
    <w:rsid w:val="00E90F2A"/>
    <w:rsid w:val="00E9626E"/>
    <w:rsid w:val="00EA390F"/>
    <w:rsid w:val="00EA3D3C"/>
    <w:rsid w:val="00EA531A"/>
    <w:rsid w:val="00EB104A"/>
    <w:rsid w:val="00EC7AE4"/>
    <w:rsid w:val="00EC7CC3"/>
    <w:rsid w:val="00EE0410"/>
    <w:rsid w:val="00EE72C4"/>
    <w:rsid w:val="00EF6619"/>
    <w:rsid w:val="00EF68F4"/>
    <w:rsid w:val="00F01F11"/>
    <w:rsid w:val="00F328F4"/>
    <w:rsid w:val="00F40990"/>
    <w:rsid w:val="00F46494"/>
    <w:rsid w:val="00F558AB"/>
    <w:rsid w:val="00F61A71"/>
    <w:rsid w:val="00F61D89"/>
    <w:rsid w:val="00F70DDB"/>
    <w:rsid w:val="00F73296"/>
    <w:rsid w:val="00F83BAC"/>
    <w:rsid w:val="00F86ABB"/>
    <w:rsid w:val="00F926EF"/>
    <w:rsid w:val="00F94CC3"/>
    <w:rsid w:val="00F96AB8"/>
    <w:rsid w:val="00FA3EDB"/>
    <w:rsid w:val="00FB300E"/>
    <w:rsid w:val="00FB7194"/>
    <w:rsid w:val="00FD01C6"/>
    <w:rsid w:val="00FD7648"/>
    <w:rsid w:val="00FE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220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DPI17abstract">
    <w:name w:val="MDPI_1.7_abstract"/>
    <w:basedOn w:val="a0"/>
    <w:next w:val="a0"/>
    <w:qFormat/>
    <w:rsid w:val="00E90F2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2heading2">
    <w:name w:val="MDPI_2.2_heading2"/>
    <w:basedOn w:val="a0"/>
    <w:qFormat/>
    <w:rsid w:val="00E90F2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E90F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90F2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E90F2A"/>
    <w:pPr>
      <w:spacing w:before="0"/>
      <w:ind w:left="0" w:right="0"/>
    </w:pPr>
  </w:style>
  <w:style w:type="paragraph" w:customStyle="1" w:styleId="MDPI18keywords">
    <w:name w:val="MDPI_1.8_keywords"/>
    <w:basedOn w:val="a0"/>
    <w:next w:val="a0"/>
    <w:qFormat/>
    <w:rsid w:val="00B252B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basedOn w:val="a0"/>
    <w:qFormat/>
    <w:rsid w:val="00B252B8"/>
    <w:pPr>
      <w:pBdr>
        <w:bottom w:val="single" w:sz="6" w:space="1" w:color="auto"/>
      </w:pBd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basedOn w:val="a0"/>
    <w:qFormat/>
    <w:rsid w:val="00B252B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skip">
    <w:name w:val="skip"/>
    <w:basedOn w:val="a1"/>
    <w:rsid w:val="00B252B8"/>
  </w:style>
  <w:style w:type="character" w:customStyle="1" w:styleId="apple-converted-space">
    <w:name w:val="apple-converted-space"/>
    <w:basedOn w:val="a1"/>
    <w:rsid w:val="00B252B8"/>
  </w:style>
  <w:style w:type="character" w:customStyle="1" w:styleId="tran">
    <w:name w:val="tran"/>
    <w:basedOn w:val="a1"/>
    <w:rsid w:val="00B252B8"/>
  </w:style>
  <w:style w:type="paragraph" w:customStyle="1" w:styleId="MDPI51figurecaption">
    <w:name w:val="MDPI_5.1_figure_caption"/>
    <w:basedOn w:val="a0"/>
    <w:qFormat/>
    <w:rsid w:val="00B252B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11">
    <w:name w:val="未处理的提及1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paragraph" w:customStyle="1" w:styleId="MDPI71References">
    <w:name w:val="MDPI_7.1_References"/>
    <w:basedOn w:val="a0"/>
    <w:qFormat/>
    <w:rsid w:val="00B252B8"/>
    <w:pPr>
      <w:numPr>
        <w:numId w:val="23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20">
    <w:name w:val="未处理的提及2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a2"/>
    <w:uiPriority w:val="99"/>
    <w:rsid w:val="00B252B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220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qFormat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MDPI17abstract">
    <w:name w:val="MDPI_1.7_abstract"/>
    <w:basedOn w:val="a0"/>
    <w:next w:val="a0"/>
    <w:qFormat/>
    <w:rsid w:val="00E90F2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2heading2">
    <w:name w:val="MDPI_2.2_heading2"/>
    <w:basedOn w:val="a0"/>
    <w:qFormat/>
    <w:rsid w:val="00E90F2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a0"/>
    <w:qFormat/>
    <w:rsid w:val="00E90F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90F2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0"/>
    <w:qFormat/>
    <w:rsid w:val="00E90F2A"/>
    <w:pPr>
      <w:spacing w:before="0"/>
      <w:ind w:left="0" w:right="0"/>
    </w:pPr>
  </w:style>
  <w:style w:type="paragraph" w:customStyle="1" w:styleId="MDPI18keywords">
    <w:name w:val="MDPI_1.8_keywords"/>
    <w:basedOn w:val="a0"/>
    <w:next w:val="a0"/>
    <w:qFormat/>
    <w:rsid w:val="00B252B8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9line">
    <w:name w:val="MDPI_1.9_line"/>
    <w:basedOn w:val="a0"/>
    <w:qFormat/>
    <w:rsid w:val="00B252B8"/>
    <w:pPr>
      <w:pBdr>
        <w:bottom w:val="single" w:sz="6" w:space="1" w:color="auto"/>
      </w:pBd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szCs w:val="24"/>
      <w:lang w:eastAsia="de-DE" w:bidi="en-US"/>
    </w:rPr>
  </w:style>
  <w:style w:type="paragraph" w:customStyle="1" w:styleId="MDPI21heading1">
    <w:name w:val="MDPI_2.1_heading1"/>
    <w:basedOn w:val="a0"/>
    <w:qFormat/>
    <w:rsid w:val="00B252B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skip">
    <w:name w:val="skip"/>
    <w:basedOn w:val="a1"/>
    <w:rsid w:val="00B252B8"/>
  </w:style>
  <w:style w:type="character" w:customStyle="1" w:styleId="apple-converted-space">
    <w:name w:val="apple-converted-space"/>
    <w:basedOn w:val="a1"/>
    <w:rsid w:val="00B252B8"/>
  </w:style>
  <w:style w:type="character" w:customStyle="1" w:styleId="tran">
    <w:name w:val="tran"/>
    <w:basedOn w:val="a1"/>
    <w:rsid w:val="00B252B8"/>
  </w:style>
  <w:style w:type="paragraph" w:customStyle="1" w:styleId="MDPI51figurecaption">
    <w:name w:val="MDPI_5.1_figure_caption"/>
    <w:basedOn w:val="a0"/>
    <w:qFormat/>
    <w:rsid w:val="00B252B8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11">
    <w:name w:val="未处理的提及1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paragraph" w:customStyle="1" w:styleId="MDPI71References">
    <w:name w:val="MDPI_7.1_References"/>
    <w:basedOn w:val="a0"/>
    <w:qFormat/>
    <w:rsid w:val="00B252B8"/>
    <w:pPr>
      <w:numPr>
        <w:numId w:val="23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20">
    <w:name w:val="未处理的提及2"/>
    <w:basedOn w:val="a1"/>
    <w:uiPriority w:val="99"/>
    <w:semiHidden/>
    <w:unhideWhenUsed/>
    <w:rsid w:val="00B252B8"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a2"/>
    <w:uiPriority w:val="99"/>
    <w:rsid w:val="00B252B8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899F8F-B79C-4B35-B9F8-64C99BB74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shengliming</cp:lastModifiedBy>
  <cp:revision>5</cp:revision>
  <cp:lastPrinted>2022-07-31T00:53:00Z</cp:lastPrinted>
  <dcterms:created xsi:type="dcterms:W3CDTF">2022-09-27T07:58:00Z</dcterms:created>
  <dcterms:modified xsi:type="dcterms:W3CDTF">2022-09-27T12:50:00Z</dcterms:modified>
</cp:coreProperties>
</file>